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4BB" w:rsidRPr="00C644BB" w:rsidRDefault="00C644BB" w:rsidP="00C644B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C644BB">
        <w:rPr>
          <w:rFonts w:ascii="Arial" w:hAnsi="Arial" w:cs="Arial"/>
          <w:b/>
          <w:sz w:val="24"/>
          <w:szCs w:val="24"/>
        </w:rPr>
        <w:t>Table S1</w:t>
      </w:r>
    </w:p>
    <w:tbl>
      <w:tblPr>
        <w:tblW w:w="9910" w:type="dxa"/>
        <w:tblInd w:w="98" w:type="dxa"/>
        <w:tblLook w:val="04A0" w:firstRow="1" w:lastRow="0" w:firstColumn="1" w:lastColumn="0" w:noHBand="0" w:noVBand="1"/>
      </w:tblPr>
      <w:tblGrid>
        <w:gridCol w:w="2560"/>
        <w:gridCol w:w="1320"/>
        <w:gridCol w:w="1350"/>
        <w:gridCol w:w="1890"/>
        <w:gridCol w:w="1070"/>
        <w:gridCol w:w="1720"/>
      </w:tblGrid>
      <w:tr w:rsidR="00C644BB" w:rsidRPr="002C0BCC" w:rsidTr="006F6D6A">
        <w:trPr>
          <w:trHeight w:val="405"/>
        </w:trPr>
        <w:tc>
          <w:tcPr>
            <w:tcW w:w="9910" w:type="dxa"/>
            <w:gridSpan w:val="6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accharomyces cerevisiae</w:t>
            </w: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strains</w:t>
            </w:r>
          </w:p>
        </w:tc>
      </w:tr>
      <w:tr w:rsidR="00C644BB" w:rsidRPr="002C0BCC" w:rsidTr="006F6D6A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56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C644BB" w:rsidRPr="002C0BCC" w:rsidTr="006F6D6A">
        <w:trPr>
          <w:trHeight w:val="79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H109</w:t>
            </w:r>
          </w:p>
        </w:tc>
        <w:tc>
          <w:tcPr>
            <w:tcW w:w="56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, trp1-901, leu2-3, 112, ura3-52, his3-200, gal4Δ, gal80Δ, LYS2</w:t>
            </w:r>
            <w:r w:rsidRPr="002C0BCC">
              <w:rPr>
                <w:rFonts w:ascii="Cambria Math" w:eastAsia="Times New Roman" w:hAnsi="Cambria Math" w:cs="Cambria Math"/>
                <w:i/>
                <w:iCs/>
                <w:color w:val="000000"/>
                <w:sz w:val="20"/>
                <w:szCs w:val="20"/>
              </w:rPr>
              <w:t>∷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AL1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UAS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GAL1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ATA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HIS3, GAL2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UAS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GAL2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ATA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ADE2, URA3</w:t>
            </w:r>
            <w:r w:rsidRPr="002C0BCC">
              <w:rPr>
                <w:rFonts w:ascii="Cambria Math" w:eastAsia="Times New Roman" w:hAnsi="Cambria Math" w:cs="Cambria Math"/>
                <w:i/>
                <w:iCs/>
                <w:color w:val="000000"/>
                <w:sz w:val="20"/>
                <w:szCs w:val="20"/>
              </w:rPr>
              <w:t>∷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EL1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UAS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MEL1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ATA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lacZ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KaRa</w:t>
            </w:r>
            <w:proofErr w:type="spellEnd"/>
          </w:p>
        </w:tc>
      </w:tr>
      <w:tr w:rsidR="00C644BB" w:rsidRPr="002C0BCC" w:rsidTr="006F6D6A">
        <w:trPr>
          <w:trHeight w:val="87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2HGold</w:t>
            </w:r>
          </w:p>
        </w:tc>
        <w:tc>
          <w:tcPr>
            <w:tcW w:w="5630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, trp1-901, leu2-3, 112, ura3-52, his3-200, gal4Δ, gal80Δ, LYS2::GAL1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UAS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GAL1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ATA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HIS3, GAL2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UAS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Gal2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ATA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ADE2 URA3::MEL1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UAS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MEL1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ATA</w:t>
            </w:r>
            <w:r w:rsidRPr="002C0B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UR1-C MEL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KaRa</w:t>
            </w:r>
            <w:proofErr w:type="spellEnd"/>
          </w:p>
        </w:tc>
      </w:tr>
      <w:tr w:rsidR="00C644BB" w:rsidRPr="002C0BCC" w:rsidTr="006F6D6A">
        <w:trPr>
          <w:trHeight w:val="405"/>
        </w:trPr>
        <w:tc>
          <w:tcPr>
            <w:tcW w:w="9910" w:type="dxa"/>
            <w:gridSpan w:val="6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lasmids for Y2H screening</w:t>
            </w:r>
          </w:p>
        </w:tc>
      </w:tr>
      <w:tr w:rsidR="00C644BB" w:rsidRPr="002C0BCC" w:rsidTr="006F6D6A">
        <w:trPr>
          <w:trHeight w:val="52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lasmid nam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D-fusion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D-fusion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lectable mark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C644BB" w:rsidRPr="002C0BCC" w:rsidTr="006F6D6A">
        <w:trPr>
          <w:trHeight w:val="51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ZR0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T-CTRP5              (1-243 a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EST</w:t>
            </w:r>
            <w:proofErr w:type="spellEnd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/</w:t>
            </w: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44BB" w:rsidRPr="002C0BCC" w:rsidTr="006F6D6A">
        <w:trPr>
          <w:trHeight w:val="51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ZR0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T-CTRP5              (1-243 aa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EST</w:t>
            </w:r>
            <w:proofErr w:type="spellEnd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B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n</w:t>
            </w:r>
            <w:proofErr w:type="spellEnd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44BB" w:rsidRPr="002C0BCC" w:rsidTr="006F6D6A">
        <w:trPr>
          <w:trHeight w:val="51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ZR0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T-CTRP5              (1-243 aa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BKT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n</w:t>
            </w:r>
            <w:proofErr w:type="spellEnd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44BB" w:rsidRPr="002C0BCC" w:rsidTr="006F6D6A">
        <w:trPr>
          <w:trHeight w:val="51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ZR04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63R-CTRP5        (1-243 aa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BKT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n</w:t>
            </w:r>
            <w:proofErr w:type="spellEnd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44BB" w:rsidRPr="002C0BCC" w:rsidTr="006F6D6A">
        <w:trPr>
          <w:trHeight w:val="118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ZR0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53 HTRA1      (306-480 a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ADT7-RecA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/</w:t>
            </w: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KaRa</w:t>
            </w:r>
            <w:proofErr w:type="spellEnd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(Universal Human Normalized Mate &amp; Plate™ Library) </w:t>
            </w:r>
          </w:p>
        </w:tc>
      </w:tr>
      <w:tr w:rsidR="00C644BB" w:rsidRPr="002C0BCC" w:rsidTr="006F6D6A">
        <w:trPr>
          <w:trHeight w:val="91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ZR0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T-CTRP5 ∆PDZ-Ligand (1-238 aa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BKT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n</w:t>
            </w:r>
            <w:proofErr w:type="spellEnd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44BB" w:rsidRPr="002C0BCC" w:rsidTr="006F6D6A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ZR0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FR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EST</w:t>
            </w:r>
            <w:proofErr w:type="spellEnd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B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n</w:t>
            </w:r>
            <w:proofErr w:type="spellEnd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44BB" w:rsidRPr="002C0BCC" w:rsidTr="006F6D6A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ZR04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FR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EST</w:t>
            </w:r>
            <w:proofErr w:type="spellEnd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/</w:t>
            </w: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44BB" w:rsidRPr="002C0BCC" w:rsidTr="006F6D6A">
        <w:trPr>
          <w:trHeight w:val="52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ZR0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ΔFS-HTRA1       (144-480 a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ADT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/</w:t>
            </w: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44BB" w:rsidRPr="002C0BCC" w:rsidTr="006F6D6A">
        <w:trPr>
          <w:trHeight w:val="405"/>
        </w:trPr>
        <w:tc>
          <w:tcPr>
            <w:tcW w:w="9910" w:type="dxa"/>
            <w:gridSpan w:val="6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lasmids for protein expression in </w:t>
            </w:r>
            <w:r w:rsidRPr="002C0BC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E.coli                                                                                                                         </w:t>
            </w:r>
          </w:p>
        </w:tc>
      </w:tr>
      <w:tr w:rsidR="00C644BB" w:rsidRPr="002C0BCC" w:rsidTr="006F6D6A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lasmid name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ack groun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lectable mark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C644BB" w:rsidRPr="002C0BCC" w:rsidTr="006F6D6A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EST14-C1QTNF5</w:t>
            </w: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T-CTRP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H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EST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nton et al 2017</w:t>
            </w:r>
          </w:p>
        </w:tc>
      </w:tr>
      <w:tr w:rsidR="00C644BB" w:rsidRPr="002C0BCC" w:rsidTr="006F6D6A">
        <w:trPr>
          <w:trHeight w:val="315"/>
        </w:trPr>
        <w:tc>
          <w:tcPr>
            <w:tcW w:w="25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EST14-C1QTNF5-S163R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63R-CTRP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H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EST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nton et al 2017</w:t>
            </w:r>
          </w:p>
        </w:tc>
      </w:tr>
      <w:tr w:rsidR="00C644BB" w:rsidRPr="002C0BCC" w:rsidTr="006F6D6A">
        <w:trPr>
          <w:trHeight w:val="405"/>
        </w:trPr>
        <w:tc>
          <w:tcPr>
            <w:tcW w:w="9910" w:type="dxa"/>
            <w:gridSpan w:val="6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lasmids for expression in mammalian cell lines</w:t>
            </w:r>
          </w:p>
        </w:tc>
      </w:tr>
      <w:tr w:rsidR="00C644BB" w:rsidRPr="002C0BCC" w:rsidTr="006F6D6A">
        <w:trPr>
          <w:trHeight w:val="330"/>
        </w:trPr>
        <w:tc>
          <w:tcPr>
            <w:tcW w:w="25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lasmid name</w:t>
            </w:r>
          </w:p>
        </w:tc>
        <w:tc>
          <w:tcPr>
            <w:tcW w:w="26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ack ground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lectable marke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C644BB" w:rsidRPr="002C0BCC" w:rsidTr="006F6D6A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DNA</w:t>
            </w:r>
            <w:proofErr w:type="spellEnd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.1-CTRP5-V5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T-CTRP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V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DNA</w:t>
            </w:r>
            <w:proofErr w:type="spellEnd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.1/V5-His 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44BB" w:rsidRPr="002C0BCC" w:rsidTr="006F6D6A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DNA</w:t>
            </w:r>
            <w:proofErr w:type="spellEnd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.1-CTRP5-S163R-V5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63R-CTRP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V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DNA</w:t>
            </w:r>
            <w:proofErr w:type="spellEnd"/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.1/V5-His 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44BB" w:rsidRPr="002C0BCC" w:rsidRDefault="00C644BB" w:rsidP="006F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B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 w:rsidR="00C644BB" w:rsidRDefault="00C644BB" w:rsidP="00C644BB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C64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4BB"/>
    <w:rsid w:val="001F2A60"/>
    <w:rsid w:val="009C525E"/>
    <w:rsid w:val="00B54120"/>
    <w:rsid w:val="00BE4CBA"/>
    <w:rsid w:val="00C6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D337EF-60FA-4196-BC8A-A5125299C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4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5</Characters>
  <Application>Microsoft Office Word</Application>
  <DocSecurity>0</DocSecurity>
  <Lines>12</Lines>
  <Paragraphs>3</Paragraphs>
  <ScaleCrop>false</ScaleCrop>
  <Company>UCSD Medical Center</Company>
  <LinksUpToDate>false</LinksUpToDate>
  <CharactersWithSpaces>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kuri, Anil</dc:creator>
  <cp:keywords/>
  <dc:description/>
  <cp:lastModifiedBy>Chekuri, Anil</cp:lastModifiedBy>
  <cp:revision>1</cp:revision>
  <dcterms:created xsi:type="dcterms:W3CDTF">2019-02-22T00:38:00Z</dcterms:created>
  <dcterms:modified xsi:type="dcterms:W3CDTF">2019-02-22T00:39:00Z</dcterms:modified>
</cp:coreProperties>
</file>